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D5D36" w14:textId="08051080" w:rsidR="00C81E3E" w:rsidRDefault="00CC35F4" w:rsidP="00BA7C14">
      <w:pPr>
        <w:autoSpaceDE w:val="0"/>
        <w:autoSpaceDN w:val="0"/>
        <w:adjustRightInd w:val="0"/>
        <w:contextualSpacing/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sz w:val="32"/>
          <w:szCs w:val="18"/>
          <w:lang w:eastAsia="de-DE" w:bidi="en-US"/>
        </w:rPr>
      </w:pPr>
      <w:r w:rsidRPr="00CC35F4">
        <w:rPr>
          <w:rFonts w:ascii="Palatino Linotype" w:eastAsia="Times New Roman" w:hAnsi="Palatino Linotype" w:cs="Times New Roman"/>
          <w:b/>
          <w:snapToGrid w:val="0"/>
          <w:color w:val="000000"/>
          <w:sz w:val="32"/>
          <w:szCs w:val="18"/>
          <w:lang w:eastAsia="de-DE" w:bidi="en-US"/>
        </w:rPr>
        <w:t>Effect of Two Choreographed Fitness Group-Workouts on the Body Composition, Cardiovascular and Metabolic Health of Sedentary Female Workers</w:t>
      </w:r>
    </w:p>
    <w:p w14:paraId="4556AFF4" w14:textId="77777777" w:rsidR="00CC35F4" w:rsidRPr="00645EAA" w:rsidRDefault="00CC35F4" w:rsidP="00BA7C14">
      <w:pPr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535F88F" w14:textId="580D6DA8" w:rsidR="00C81E3E" w:rsidRPr="00645EAA" w:rsidRDefault="00C81E3E" w:rsidP="00647D7C">
      <w:pPr>
        <w:pStyle w:val="MDPI13authornames"/>
        <w:snapToGrid/>
        <w:spacing w:line="240" w:lineRule="auto"/>
        <w:contextualSpacing/>
        <w:jc w:val="center"/>
        <w:rPr>
          <w:lang w:val="es-ES"/>
        </w:rPr>
      </w:pPr>
      <w:r w:rsidRPr="00645EAA">
        <w:rPr>
          <w:lang w:val="es-ES"/>
        </w:rPr>
        <w:t xml:space="preserve">Yaira Barranco-Ruiz </w:t>
      </w:r>
      <w:r w:rsidRPr="00645EAA">
        <w:rPr>
          <w:vertAlign w:val="superscript"/>
          <w:lang w:val="es-ES"/>
        </w:rPr>
        <w:t>1*</w:t>
      </w:r>
      <w:r w:rsidRPr="00645EAA">
        <w:rPr>
          <w:lang w:val="es-ES"/>
        </w:rPr>
        <w:t xml:space="preserve">, Robinson Ramírez-Vélez </w:t>
      </w:r>
      <w:r w:rsidRPr="00645EAA">
        <w:rPr>
          <w:vertAlign w:val="superscript"/>
          <w:lang w:val="es-ES"/>
        </w:rPr>
        <w:t>2</w:t>
      </w:r>
      <w:r w:rsidR="00A71BE1" w:rsidRPr="00645EAA">
        <w:rPr>
          <w:lang w:val="es-ES"/>
        </w:rPr>
        <w:t xml:space="preserve">, Antonio Martínez-Amat </w:t>
      </w:r>
      <w:r w:rsidR="00A71BE1" w:rsidRPr="00645EAA">
        <w:rPr>
          <w:vertAlign w:val="superscript"/>
          <w:lang w:val="es-ES"/>
        </w:rPr>
        <w:t>3</w:t>
      </w:r>
      <w:r w:rsidR="00A71BE1" w:rsidRPr="00645EAA">
        <w:rPr>
          <w:lang w:val="es-ES"/>
        </w:rPr>
        <w:t xml:space="preserve">, </w:t>
      </w:r>
      <w:r w:rsidRPr="00645EAA">
        <w:rPr>
          <w:lang w:val="es-ES"/>
        </w:rPr>
        <w:t xml:space="preserve">and Emilio Villa-González </w:t>
      </w:r>
      <w:r w:rsidRPr="00645EAA">
        <w:rPr>
          <w:vertAlign w:val="superscript"/>
          <w:lang w:val="es-ES"/>
        </w:rPr>
        <w:t>1</w:t>
      </w:r>
    </w:p>
    <w:p w14:paraId="414D852D" w14:textId="77777777" w:rsidR="00062DD5" w:rsidRPr="0056545F" w:rsidRDefault="00062DD5" w:rsidP="00BA0440">
      <w:pPr>
        <w:pStyle w:val="MDPI16affiliation"/>
        <w:snapToGrid/>
        <w:spacing w:line="240" w:lineRule="auto"/>
        <w:contextualSpacing/>
        <w:jc w:val="center"/>
        <w:rPr>
          <w:b/>
          <w:bCs/>
          <w:lang w:val="es-CO"/>
        </w:rPr>
      </w:pPr>
      <w:bookmarkStart w:id="0" w:name="_Hlk24352010"/>
    </w:p>
    <w:p w14:paraId="14D3B37E" w14:textId="77777777" w:rsidR="00062DD5" w:rsidRPr="0056545F" w:rsidRDefault="00062DD5" w:rsidP="00BA0440">
      <w:pPr>
        <w:pStyle w:val="MDPI16affiliation"/>
        <w:snapToGrid/>
        <w:spacing w:line="240" w:lineRule="auto"/>
        <w:contextualSpacing/>
        <w:jc w:val="center"/>
        <w:rPr>
          <w:b/>
          <w:bCs/>
          <w:lang w:val="es-CO"/>
        </w:rPr>
      </w:pPr>
    </w:p>
    <w:p w14:paraId="06431330" w14:textId="67C11B49" w:rsidR="00C47568" w:rsidRPr="00BA0440" w:rsidRDefault="00C47568" w:rsidP="00BA0440">
      <w:pPr>
        <w:pStyle w:val="MDPI16affiliation"/>
        <w:snapToGrid/>
        <w:spacing w:line="240" w:lineRule="auto"/>
        <w:contextualSpacing/>
        <w:jc w:val="center"/>
        <w:rPr>
          <w:b/>
          <w:bCs/>
        </w:rPr>
      </w:pPr>
      <w:r w:rsidRPr="00BA0440">
        <w:rPr>
          <w:b/>
          <w:bCs/>
        </w:rPr>
        <w:t xml:space="preserve">Table </w:t>
      </w:r>
      <w:r w:rsidR="00BA0440" w:rsidRPr="00BA0440">
        <w:rPr>
          <w:b/>
          <w:bCs/>
        </w:rPr>
        <w:t>1</w:t>
      </w:r>
      <w:r w:rsidRPr="00BA0440">
        <w:rPr>
          <w:b/>
          <w:bCs/>
        </w:rPr>
        <w:t>.</w:t>
      </w:r>
      <w:r w:rsidRPr="00BA0440">
        <w:t xml:space="preserve"> Changes in anthropometric and body composition variables according to study groups</w:t>
      </w:r>
      <w:r w:rsidR="00492695">
        <w:t>.</w:t>
      </w:r>
      <w:bookmarkStart w:id="1" w:name="_GoBack"/>
      <w:bookmarkEnd w:id="1"/>
    </w:p>
    <w:tbl>
      <w:tblPr>
        <w:tblpPr w:leftFromText="141" w:rightFromText="141" w:vertAnchor="page" w:horzAnchor="margin" w:tblpXSpec="center" w:tblpY="5170"/>
        <w:tblW w:w="590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2"/>
        <w:gridCol w:w="554"/>
        <w:gridCol w:w="220"/>
        <w:gridCol w:w="420"/>
        <w:gridCol w:w="667"/>
        <w:gridCol w:w="856"/>
        <w:gridCol w:w="180"/>
        <w:gridCol w:w="500"/>
        <w:gridCol w:w="220"/>
        <w:gridCol w:w="500"/>
        <w:gridCol w:w="667"/>
        <w:gridCol w:w="856"/>
        <w:gridCol w:w="180"/>
        <w:gridCol w:w="554"/>
        <w:gridCol w:w="221"/>
        <w:gridCol w:w="500"/>
        <w:gridCol w:w="667"/>
        <w:gridCol w:w="848"/>
        <w:gridCol w:w="8"/>
      </w:tblGrid>
      <w:tr w:rsidR="00BA0440" w:rsidRPr="00645EAA" w14:paraId="72A4580C" w14:textId="77777777" w:rsidTr="00BA0440">
        <w:trPr>
          <w:trHeight w:val="530"/>
        </w:trPr>
        <w:tc>
          <w:tcPr>
            <w:tcW w:w="7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3E43FE12" w14:textId="77777777" w:rsidR="00BA0440" w:rsidRPr="00645EAA" w:rsidRDefault="00BA0440" w:rsidP="00BA0440">
            <w:pPr>
              <w:contextualSpacing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Anthropometric and body composition variables</w:t>
            </w:r>
          </w:p>
        </w:tc>
        <w:tc>
          <w:tcPr>
            <w:tcW w:w="135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CB09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Control group (n=22)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F195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BCEC0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ZF (n=31)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6B9F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A4B9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ZF + BW (n=23)</w:t>
            </w:r>
          </w:p>
        </w:tc>
      </w:tr>
      <w:tr w:rsidR="00BA0440" w:rsidRPr="00645EAA" w14:paraId="2B92007D" w14:textId="77777777" w:rsidTr="00BA0440">
        <w:trPr>
          <w:trHeight w:val="648"/>
        </w:trPr>
        <w:tc>
          <w:tcPr>
            <w:tcW w:w="7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D2B487" w14:textId="77777777" w:rsidR="00BA0440" w:rsidRPr="00645EAA" w:rsidRDefault="00BA0440" w:rsidP="00BA0440">
            <w:pPr>
              <w:contextualSpacing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475BD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Marginal mean diff (SE diff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8D34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6F0EA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ffect size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4FF93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D7794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Marginal mean diff (SD diff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1460D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94009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ffect size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A4E8B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409F5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Marginal mean diff (SE diff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EBF36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A7832" w14:textId="77777777" w:rsidR="00BA0440" w:rsidRPr="00645EAA" w:rsidRDefault="00BA0440" w:rsidP="00BA0440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Effect size</w:t>
            </w:r>
          </w:p>
        </w:tc>
      </w:tr>
      <w:tr w:rsidR="00BA0440" w:rsidRPr="00645EAA" w14:paraId="35DD7046" w14:textId="77777777" w:rsidTr="00BA0440">
        <w:trPr>
          <w:gridAfter w:val="1"/>
          <w:wAfter w:w="4" w:type="pct"/>
          <w:trHeight w:val="245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8B96" w14:textId="77777777" w:rsidR="00BA0440" w:rsidRPr="00645EAA" w:rsidRDefault="00BA0440" w:rsidP="00BA0440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Body Weight (Kg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BA9B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.96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A03A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BBB2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6158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6A53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C7A6" w14:textId="2796D3E9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E871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3FA5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7BE1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1F89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9879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1B4B" w14:textId="604C608B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F512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91CD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2C49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9294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4276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5</w:t>
            </w:r>
          </w:p>
        </w:tc>
      </w:tr>
      <w:tr w:rsidR="00BA0440" w:rsidRPr="00645EAA" w14:paraId="338ACF91" w14:textId="77777777" w:rsidTr="00BA0440">
        <w:trPr>
          <w:gridAfter w:val="1"/>
          <w:wAfter w:w="4" w:type="pct"/>
          <w:trHeight w:val="245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0B3E" w14:textId="28CD89B4" w:rsidR="00BA0440" w:rsidRPr="00645EAA" w:rsidRDefault="002D33F3" w:rsidP="00BA0440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eight</w:t>
            </w:r>
            <w:r w:rsidR="00BA0440"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(m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0CE2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1F40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E2B3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7AA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15CC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0010" w14:textId="6D209899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2E32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F97A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7178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F29F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7210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A169" w14:textId="168B1933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0B91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8C06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8D90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7673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E8E7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4</w:t>
            </w:r>
          </w:p>
        </w:tc>
      </w:tr>
      <w:tr w:rsidR="00BA0440" w:rsidRPr="00645EAA" w14:paraId="21ACE8FB" w14:textId="77777777" w:rsidTr="00BA0440">
        <w:trPr>
          <w:gridAfter w:val="1"/>
          <w:wAfter w:w="4" w:type="pct"/>
          <w:trHeight w:val="245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CBDC" w14:textId="77777777" w:rsidR="00BA0440" w:rsidRPr="00645EAA" w:rsidRDefault="00BA0440" w:rsidP="00BA0440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BMI (Kg/m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9D1F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A52D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6D04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F8BC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2CAD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9D4C" w14:textId="7152777E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4C25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19F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33DC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4343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07A0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7E5C" w14:textId="03BEFEEF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537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C7FE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5363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B70A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A557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5</w:t>
            </w:r>
          </w:p>
        </w:tc>
      </w:tr>
      <w:tr w:rsidR="00BA0440" w:rsidRPr="00645EAA" w14:paraId="27944591" w14:textId="77777777" w:rsidTr="00BA0440">
        <w:trPr>
          <w:gridAfter w:val="1"/>
          <w:wAfter w:w="4" w:type="pct"/>
          <w:trHeight w:val="245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9EA8" w14:textId="77777777" w:rsidR="00BA0440" w:rsidRPr="00645EAA" w:rsidRDefault="00BA0440" w:rsidP="00BA0440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WH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52B9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09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45D2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5AA0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794D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5C42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2F49" w14:textId="5146C880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DF28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12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E0FE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337B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F343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3BAA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B902" w14:textId="2386C0C0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49CF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1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59FF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76A2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0D60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04A1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1</w:t>
            </w:r>
          </w:p>
        </w:tc>
      </w:tr>
      <w:tr w:rsidR="00BA0440" w:rsidRPr="00645EAA" w14:paraId="2B0995C2" w14:textId="77777777" w:rsidTr="00BA0440">
        <w:trPr>
          <w:gridAfter w:val="1"/>
          <w:wAfter w:w="4" w:type="pct"/>
          <w:trHeight w:val="245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A48A" w14:textId="77777777" w:rsidR="00BA0440" w:rsidRPr="00645EAA" w:rsidRDefault="00BA0440" w:rsidP="00BA0440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Fat mass (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2C4F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9502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6469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058E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0AA0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8780" w14:textId="039D4EF5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F825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80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513A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D0E0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DAB1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B6C8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E182" w14:textId="44EAD23D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23AD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54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6976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7D87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7D95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994A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17</w:t>
            </w:r>
          </w:p>
        </w:tc>
      </w:tr>
      <w:tr w:rsidR="00BA0440" w:rsidRPr="00645EAA" w14:paraId="74940237" w14:textId="77777777" w:rsidTr="00BA0440">
        <w:trPr>
          <w:gridAfter w:val="1"/>
          <w:wAfter w:w="4" w:type="pct"/>
          <w:trHeight w:val="245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0034" w14:textId="77777777" w:rsidR="00BA0440" w:rsidRPr="00645EAA" w:rsidRDefault="00BA0440" w:rsidP="00BA0440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uscle mass (Kg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A4BB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6B9B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BF2B4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8B41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085D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CA21" w14:textId="7F9041B4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0E82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65C0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2607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CBFC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5CAF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9320" w14:textId="5C358489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D52B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3.237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A259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EE00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3C48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7E88" w14:textId="77777777" w:rsidR="00BA0440" w:rsidRPr="00645EAA" w:rsidRDefault="00BA0440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55</w:t>
            </w:r>
          </w:p>
        </w:tc>
      </w:tr>
      <w:tr w:rsidR="00BA0440" w:rsidRPr="00645EAA" w14:paraId="63DA6C69" w14:textId="77777777" w:rsidTr="00BA0440">
        <w:trPr>
          <w:trHeight w:val="40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FDE0" w14:textId="77777777" w:rsidR="00BA0440" w:rsidRPr="00645EAA" w:rsidRDefault="00BA0440" w:rsidP="00BA0440">
            <w:pPr>
              <w:contextualSpacing/>
              <w:jc w:val="both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BMI = Body 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ss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Index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WHI = Waist-Hip Index. ZF = Zumba Fitness intervention group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.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ZF + BW = Zumba Fitness + 20 minutes of Body weight training.  </w:t>
            </w:r>
          </w:p>
          <w:p w14:paraId="65896AFE" w14:textId="77777777" w:rsidR="00BA0440" w:rsidRPr="00645EAA" w:rsidRDefault="00BA0440" w:rsidP="00BA0440">
            <w:pPr>
              <w:contextualSpacing/>
              <w:jc w:val="both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The mean change in each group was reported as the estimated margin of the mean and 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tandard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error differences (SE) using baseline value as covariate. CI = 99.917% 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hrough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a mixed factorial 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NOVA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.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S</w:t>
            </w:r>
            <w:proofErr w:type="spellStart"/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tatistical</w:t>
            </w:r>
            <w:proofErr w:type="spellEnd"/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significance Bonferroni 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djustment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 p = 0.00083. </w:t>
            </w: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P value in bold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= significant differences regarding baseline values.</w:t>
            </w:r>
          </w:p>
        </w:tc>
      </w:tr>
    </w:tbl>
    <w:p w14:paraId="1B8CF910" w14:textId="77777777" w:rsidR="00090AB6" w:rsidRPr="00645EAA" w:rsidRDefault="00090AB6" w:rsidP="00090AB6">
      <w:pPr>
        <w:rPr>
          <w:rFonts w:ascii="Palatino Linotype" w:hAnsi="Palatino Linotype"/>
          <w:lang w:val="en-US"/>
        </w:rPr>
        <w:sectPr w:rsidR="00090AB6" w:rsidRPr="00645EAA" w:rsidSect="0032205F">
          <w:headerReference w:type="default" r:id="rId8"/>
          <w:footerReference w:type="default" r:id="rId9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2293"/>
        <w:tblW w:w="133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5"/>
        <w:gridCol w:w="818"/>
        <w:gridCol w:w="395"/>
        <w:gridCol w:w="813"/>
        <w:gridCol w:w="891"/>
        <w:gridCol w:w="987"/>
        <w:gridCol w:w="839"/>
        <w:gridCol w:w="362"/>
        <w:gridCol w:w="803"/>
        <w:gridCol w:w="888"/>
        <w:gridCol w:w="984"/>
        <w:gridCol w:w="515"/>
        <w:gridCol w:w="272"/>
        <w:gridCol w:w="316"/>
        <w:gridCol w:w="807"/>
        <w:gridCol w:w="885"/>
        <w:gridCol w:w="864"/>
      </w:tblGrid>
      <w:tr w:rsidR="0056545F" w:rsidRPr="00645EAA" w14:paraId="2E0D88B0" w14:textId="77777777" w:rsidTr="002D33F3">
        <w:trPr>
          <w:trHeight w:val="452"/>
        </w:trPr>
        <w:tc>
          <w:tcPr>
            <w:tcW w:w="18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32D3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Cardiovascular and metabolic health variables</w:t>
            </w:r>
          </w:p>
        </w:tc>
        <w:tc>
          <w:tcPr>
            <w:tcW w:w="39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3A8A3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ontrol group (n=22)</w:t>
            </w:r>
          </w:p>
        </w:tc>
        <w:tc>
          <w:tcPr>
            <w:tcW w:w="43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42D7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ZF (n=31)</w:t>
            </w:r>
          </w:p>
        </w:tc>
        <w:tc>
          <w:tcPr>
            <w:tcW w:w="31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12D7" w14:textId="77777777" w:rsidR="0056545F" w:rsidRPr="00645EAA" w:rsidRDefault="0056545F" w:rsidP="002D33F3">
            <w:pPr>
              <w:ind w:hanging="601"/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ZF + BW (n=23)</w:t>
            </w:r>
          </w:p>
        </w:tc>
      </w:tr>
      <w:tr w:rsidR="0056545F" w:rsidRPr="00645EAA" w14:paraId="6647B0F8" w14:textId="77777777" w:rsidTr="002D33F3">
        <w:trPr>
          <w:trHeight w:val="799"/>
        </w:trPr>
        <w:tc>
          <w:tcPr>
            <w:tcW w:w="186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A5D2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359FB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Marginal mean diff     </w:t>
            </w:r>
            <w:proofErr w:type="gramStart"/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   (</w:t>
            </w:r>
            <w:proofErr w:type="gramEnd"/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SE diff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D337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C770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DE13D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Marginal mean diff     </w:t>
            </w:r>
            <w:proofErr w:type="gramStart"/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   (</w:t>
            </w:r>
            <w:proofErr w:type="gramEnd"/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SE diff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BAEE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E0CE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9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3CE78" w14:textId="77777777" w:rsidR="002D33F3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Marginal mean diff         </w:t>
            </w:r>
          </w:p>
          <w:p w14:paraId="76A5F5FB" w14:textId="05B681F2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(SE diff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926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2267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ffect size</w:t>
            </w:r>
          </w:p>
        </w:tc>
      </w:tr>
      <w:tr w:rsidR="0056545F" w:rsidRPr="00645EAA" w14:paraId="337D6071" w14:textId="77777777" w:rsidTr="002D33F3">
        <w:trPr>
          <w:trHeight w:val="413"/>
        </w:trPr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521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  <w:t>Blood Pressur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E76D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24C7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BA96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F398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E5A9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5D43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9726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7567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E023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71E2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DCC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3A19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A45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FCC9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95CB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6545F" w:rsidRPr="00645EAA" w14:paraId="47CFA4C4" w14:textId="77777777" w:rsidTr="002D33F3">
        <w:trPr>
          <w:trHeight w:val="331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A4C4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 SBP (mmHg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EB9C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3.3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BBFA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4CD9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F14E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1A52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A597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45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579C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FFFF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AB1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2F7B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35E9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F647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B1F8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6F6F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9E02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1</w:t>
            </w:r>
          </w:p>
        </w:tc>
      </w:tr>
      <w:tr w:rsidR="0056545F" w:rsidRPr="00645EAA" w14:paraId="08C7CC2B" w14:textId="77777777" w:rsidTr="002D33F3">
        <w:trPr>
          <w:trHeight w:val="331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DE94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 DBP (mmHg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9268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6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73ED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2444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FE0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044C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A278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7450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D08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EDC1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FD12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9453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0680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27E0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B23D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9D48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4</w:t>
            </w:r>
          </w:p>
        </w:tc>
      </w:tr>
      <w:tr w:rsidR="0056545F" w:rsidRPr="00645EAA" w14:paraId="7DE24C35" w14:textId="77777777" w:rsidTr="002D33F3">
        <w:trPr>
          <w:trHeight w:val="331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4E82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  <w:t>Cardiovascular health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B69A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2901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D40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840D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DAE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C694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D17D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8B51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7347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1DE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AF62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3099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29F0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932F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585A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56545F" w:rsidRPr="00645EAA" w14:paraId="4E3ECDC2" w14:textId="77777777" w:rsidTr="002D33F3">
        <w:trPr>
          <w:trHeight w:val="331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9373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 10-years cardiovascular risk (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88E8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F5EF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C0DF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E5D4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E668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2661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828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F62E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1FC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B95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D9E0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6B12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85C1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0C77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F26B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4</w:t>
            </w:r>
          </w:p>
        </w:tc>
      </w:tr>
      <w:tr w:rsidR="0056545F" w:rsidRPr="00645EAA" w14:paraId="7396EDCB" w14:textId="77777777" w:rsidTr="002D33F3">
        <w:trPr>
          <w:trHeight w:val="331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7D71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 Vascular age (years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3C74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1744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5F8D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6184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CEC2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BF18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D4A9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222C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D677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5CF6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1904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8B84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115C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B810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F5C9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6</w:t>
            </w:r>
          </w:p>
        </w:tc>
      </w:tr>
      <w:tr w:rsidR="0056545F" w:rsidRPr="00645EAA" w14:paraId="6360CD4A" w14:textId="77777777" w:rsidTr="002D33F3">
        <w:trPr>
          <w:trHeight w:val="331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736B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b/>
                <w:bCs/>
                <w:i/>
                <w:iCs/>
                <w:color w:val="000000"/>
                <w:sz w:val="18"/>
                <w:szCs w:val="18"/>
              </w:rPr>
              <w:t>Metabolic blood pane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8E49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6C20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D52D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F91C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983E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39BF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293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A168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F3BC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752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0467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B5EB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AB52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5669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CA18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56545F" w:rsidRPr="00645EAA" w14:paraId="68257C98" w14:textId="77777777" w:rsidTr="002D33F3">
        <w:trPr>
          <w:trHeight w:val="331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702B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 Glucose (mg/dl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E4C1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4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B6BA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5B9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4756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954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488B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3.8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B31E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6FB2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EBCA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5BFA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7D7B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B4AC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EDEB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3C7E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8BBC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31</w:t>
            </w:r>
          </w:p>
        </w:tc>
      </w:tr>
      <w:tr w:rsidR="0056545F" w:rsidRPr="00645EAA" w14:paraId="391F88FD" w14:textId="77777777" w:rsidTr="002D33F3">
        <w:trPr>
          <w:trHeight w:val="331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B022" w14:textId="5C509A13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 </w:t>
            </w:r>
            <w:r w:rsidR="00912093"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riglycerides</w:t>
            </w: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C4D2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762C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38AC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9.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EB48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3053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D411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1.3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6A04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ED1F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8.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BE04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6DC2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57D5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07.3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7499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F2EA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5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D2F9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7DBD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5</w:t>
            </w:r>
          </w:p>
        </w:tc>
      </w:tr>
      <w:tr w:rsidR="0056545F" w:rsidRPr="00645EAA" w14:paraId="34F2E92A" w14:textId="77777777" w:rsidTr="002D33F3">
        <w:trPr>
          <w:trHeight w:val="331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16C6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 Cholesterol (mg/dl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5AA3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D53D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5D94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B721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47F3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22C0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8.6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E1B1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F0C7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0C4F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2303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3515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5.0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3E60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90E4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2E28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8F44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5</w:t>
            </w:r>
          </w:p>
        </w:tc>
      </w:tr>
      <w:tr w:rsidR="0056545F" w:rsidRPr="00645EAA" w14:paraId="5930E449" w14:textId="77777777" w:rsidTr="002D33F3">
        <w:trPr>
          <w:trHeight w:val="331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B258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 Uric Acid (mg/dl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BBC1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902A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65D1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AC24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90CE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23B9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7D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6850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880C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1D08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B2AA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2037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AC95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985D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DF27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6</w:t>
            </w:r>
          </w:p>
        </w:tc>
      </w:tr>
      <w:tr w:rsidR="0056545F" w:rsidRPr="00645EAA" w14:paraId="544A9646" w14:textId="77777777" w:rsidTr="002D33F3">
        <w:trPr>
          <w:trHeight w:val="331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ADF2" w14:textId="77777777" w:rsidR="0056545F" w:rsidRPr="00645EAA" w:rsidRDefault="0056545F" w:rsidP="0056545F">
            <w:pPr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 Creatinine (mg/dl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E632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.10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D85D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5D93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988F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7CB8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75F5A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0EF5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4B23C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66A8E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C3B8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B46AF" w14:textId="77777777" w:rsidR="0056545F" w:rsidRPr="00645EAA" w:rsidRDefault="0056545F" w:rsidP="002D33F3">
            <w:pPr>
              <w:contextualSpacing/>
              <w:jc w:val="right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35D12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66FE7" w14:textId="77777777" w:rsidR="0056545F" w:rsidRPr="00645EAA" w:rsidRDefault="0056545F" w:rsidP="002D33F3">
            <w:pPr>
              <w:contextualSpacing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FCE21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A054" w14:textId="77777777" w:rsidR="0056545F" w:rsidRPr="00645EAA" w:rsidRDefault="0056545F" w:rsidP="0056545F">
            <w:pPr>
              <w:contextualSpacing/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8</w:t>
            </w:r>
          </w:p>
        </w:tc>
      </w:tr>
      <w:tr w:rsidR="0056545F" w:rsidRPr="00645EAA" w14:paraId="7FF6E564" w14:textId="77777777" w:rsidTr="002D33F3">
        <w:trPr>
          <w:trHeight w:val="331"/>
        </w:trPr>
        <w:tc>
          <w:tcPr>
            <w:tcW w:w="13304" w:type="dxa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3DA83" w14:textId="77777777" w:rsidR="0056545F" w:rsidRPr="00645EAA" w:rsidRDefault="0056545F" w:rsidP="0056545F">
            <w:pPr>
              <w:contextualSpacing/>
              <w:jc w:val="both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SBP = systolic blood pressure, DBP = diastolic blood pressure. ZF = Zumba Fitness intervention group. ZF + BW = Zumba Fitness + 20 minutes of Body weight training.  </w:t>
            </w:r>
          </w:p>
          <w:p w14:paraId="1392C0B0" w14:textId="77777777" w:rsidR="0056545F" w:rsidRPr="00645EAA" w:rsidRDefault="0056545F" w:rsidP="0056545F">
            <w:pPr>
              <w:contextualSpacing/>
              <w:jc w:val="both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 xml:space="preserve">The mean change in each group was reported as the estimated margin of the mean and standard error differences (SE) using baseline value as covariate. CI = 99.917% through a mixed factorial ANOVA. Statistical significance Bonferroni adjustment p = 0.00083. </w:t>
            </w:r>
            <w:r w:rsidRPr="00645EAA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P value in bold</w:t>
            </w:r>
            <w:r w:rsidRPr="00645EA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= significant differences regarding baseline values</w:t>
            </w:r>
          </w:p>
        </w:tc>
      </w:tr>
    </w:tbl>
    <w:p w14:paraId="29F8130A" w14:textId="5570E9AB" w:rsidR="00BE766A" w:rsidRDefault="0056545F" w:rsidP="00062DD5">
      <w:pPr>
        <w:widowControl w:val="0"/>
        <w:autoSpaceDE w:val="0"/>
        <w:autoSpaceDN w:val="0"/>
        <w:adjustRightInd w:val="0"/>
        <w:ind w:left="641" w:hanging="641"/>
        <w:contextualSpacing/>
        <w:jc w:val="center"/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18"/>
          <w:szCs w:val="18"/>
          <w:lang w:val="en-US" w:eastAsia="de-DE" w:bidi="en-US"/>
        </w:rPr>
      </w:pPr>
      <w:r w:rsidRPr="00062DD5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18"/>
          <w:szCs w:val="18"/>
          <w:lang w:val="en-US" w:eastAsia="de-DE" w:bidi="en-US"/>
        </w:rPr>
        <w:t xml:space="preserve"> </w:t>
      </w:r>
      <w:r w:rsidR="00062DD5" w:rsidRPr="00062DD5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18"/>
          <w:szCs w:val="18"/>
          <w:lang w:val="en-US" w:eastAsia="de-DE" w:bidi="en-US"/>
        </w:rPr>
        <w:t xml:space="preserve">Table </w:t>
      </w:r>
      <w:r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18"/>
          <w:szCs w:val="18"/>
          <w:lang w:val="en-US" w:eastAsia="de-DE" w:bidi="en-US"/>
        </w:rPr>
        <w:t>2</w:t>
      </w:r>
      <w:r w:rsidR="00062DD5" w:rsidRPr="00062DD5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18"/>
          <w:szCs w:val="18"/>
          <w:lang w:val="en-US" w:eastAsia="de-DE" w:bidi="en-US"/>
        </w:rPr>
        <w:t xml:space="preserve">. </w:t>
      </w:r>
      <w:r w:rsidR="00062DD5" w:rsidRPr="00062DD5"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18"/>
          <w:szCs w:val="18"/>
          <w:lang w:val="en-US" w:eastAsia="de-DE" w:bidi="en-US"/>
        </w:rPr>
        <w:t>Changes in blood pressure and cardiovascular/metabolic health variables</w:t>
      </w:r>
      <w:r w:rsidR="00492695"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18"/>
          <w:szCs w:val="18"/>
          <w:lang w:val="en-US" w:eastAsia="de-DE" w:bidi="en-US"/>
        </w:rPr>
        <w:t>.</w:t>
      </w:r>
    </w:p>
    <w:p w14:paraId="5C97A1A2" w14:textId="387CE208" w:rsidR="00A71BE1" w:rsidRPr="00BE766A" w:rsidRDefault="00A71BE1" w:rsidP="00BE766A">
      <w:pPr>
        <w:rPr>
          <w:rFonts w:ascii="Palatino Linotype" w:hAnsi="Palatino Linotype"/>
          <w:sz w:val="18"/>
        </w:rPr>
      </w:pPr>
    </w:p>
    <w:sectPr w:rsidR="00A71BE1" w:rsidRPr="00BE766A" w:rsidSect="00BE766A">
      <w:headerReference w:type="default" r:id="rId10"/>
      <w:footerReference w:type="default" r:id="rId11"/>
      <w:headerReference w:type="first" r:id="rId12"/>
      <w:footerReference w:type="first" r:id="rId13"/>
      <w:pgSz w:w="16840" w:h="11900" w:orient="landscape"/>
      <w:pgMar w:top="1701" w:right="1418" w:bottom="1701" w:left="1418" w:header="709" w:footer="709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1324A" w14:textId="77777777" w:rsidR="008245AB" w:rsidRDefault="008245AB" w:rsidP="00D702F6">
      <w:r>
        <w:separator/>
      </w:r>
    </w:p>
  </w:endnote>
  <w:endnote w:type="continuationSeparator" w:id="0">
    <w:p w14:paraId="11BEE61F" w14:textId="77777777" w:rsidR="008245AB" w:rsidRDefault="008245AB" w:rsidP="00D70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A05570" w14:textId="74964A9E" w:rsidR="00BE766A" w:rsidRPr="00BE766A" w:rsidRDefault="00BE766A" w:rsidP="00BE766A">
    <w:pPr>
      <w:pStyle w:val="Footer"/>
      <w:adjustRightInd w:val="0"/>
      <w:snapToGrid w:val="0"/>
      <w:spacing w:before="120"/>
      <w:jc w:val="both"/>
      <w:rPr>
        <w:rFonts w:ascii="Palatino Linotype" w:hAnsi="Palatino Linotype"/>
        <w:sz w:val="16"/>
      </w:rPr>
    </w:pPr>
    <w:r w:rsidRPr="00BE766A">
      <w:rPr>
        <w:rFonts w:ascii="Palatino Linotype" w:hAnsi="Palatino Linotype"/>
        <w:i/>
        <w:sz w:val="16"/>
      </w:rPr>
      <w:t>Int. J. Environ. Res. Public Health</w:t>
    </w:r>
    <w:r>
      <w:rPr>
        <w:rFonts w:ascii="Palatino Linotype" w:hAnsi="Palatino Linotype"/>
        <w:sz w:val="16"/>
      </w:rPr>
      <w:t xml:space="preserve"> </w:t>
    </w:r>
    <w:r w:rsidRPr="00BE766A">
      <w:rPr>
        <w:rFonts w:ascii="Palatino Linotype" w:hAnsi="Palatino Linotype"/>
        <w:b/>
        <w:sz w:val="16"/>
      </w:rPr>
      <w:t>2019</w:t>
    </w:r>
    <w:r>
      <w:rPr>
        <w:rFonts w:ascii="Palatino Linotype" w:hAnsi="Palatino Linotype"/>
        <w:sz w:val="16"/>
      </w:rPr>
      <w:t>,</w:t>
    </w:r>
    <w:r w:rsidRPr="00BE766A">
      <w:rPr>
        <w:rFonts w:ascii="Palatino Linotype" w:hAnsi="Palatino Linotype"/>
        <w:i/>
        <w:sz w:val="16"/>
      </w:rPr>
      <w:t xml:space="preserve"> 16</w:t>
    </w:r>
    <w:r>
      <w:rPr>
        <w:rFonts w:ascii="Palatino Linotype" w:hAnsi="Palatino Linotype"/>
        <w:sz w:val="16"/>
      </w:rPr>
      <w:t>, 4986; doi:10.3390/ijerph16244986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www.mdpi.com/journal/ijerph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E327D6" w14:textId="77777777" w:rsidR="009D4BC7" w:rsidRPr="008B308E" w:rsidRDefault="009D4BC7" w:rsidP="00BA7C14">
    <w:pPr>
      <w:pStyle w:val="MDPIfooterfirstpage"/>
      <w:spacing w:line="240" w:lineRule="auto"/>
      <w:jc w:val="both"/>
      <w:rPr>
        <w:lang w:val="fr-CH"/>
      </w:rPr>
    </w:pPr>
    <w:r w:rsidRPr="009231ED">
      <w:rPr>
        <w:i/>
        <w:szCs w:val="16"/>
      </w:rPr>
      <w:t>Int. J. Environ. Res. Public Health</w:t>
    </w:r>
    <w:r w:rsidRPr="009231ED">
      <w:rPr>
        <w:szCs w:val="16"/>
      </w:rPr>
      <w:t xml:space="preserve"> </w:t>
    </w:r>
    <w:r w:rsidRPr="00AE348C">
      <w:rPr>
        <w:b/>
        <w:szCs w:val="16"/>
      </w:rPr>
      <w:t>2019</w:t>
    </w:r>
    <w:r w:rsidRPr="00AE348C">
      <w:rPr>
        <w:szCs w:val="16"/>
      </w:rPr>
      <w:t xml:space="preserve">, </w:t>
    </w:r>
    <w:r w:rsidRPr="00AE348C">
      <w:rPr>
        <w:i/>
        <w:szCs w:val="16"/>
      </w:rPr>
      <w:t>16</w:t>
    </w:r>
    <w:r w:rsidRPr="00AE348C">
      <w:rPr>
        <w:szCs w:val="16"/>
      </w:rPr>
      <w:t xml:space="preserve">, </w:t>
    </w:r>
    <w:r>
      <w:rPr>
        <w:szCs w:val="16"/>
      </w:rPr>
      <w:t xml:space="preserve">x; </w:t>
    </w:r>
    <w:proofErr w:type="spellStart"/>
    <w:r>
      <w:rPr>
        <w:szCs w:val="16"/>
      </w:rPr>
      <w:t>doi</w:t>
    </w:r>
    <w:proofErr w:type="spellEnd"/>
    <w:r>
      <w:rPr>
        <w:szCs w:val="16"/>
      </w:rPr>
      <w:t>: FOR PEER REVIEW</w:t>
    </w:r>
    <w:r w:rsidRPr="008B308E">
      <w:rPr>
        <w:lang w:val="fr-CH"/>
      </w:rPr>
      <w:tab/>
      <w:t>www.mdpi.com/journal/</w:t>
    </w:r>
    <w:proofErr w:type="spellStart"/>
    <w:r>
      <w:t>ijerph</w:t>
    </w:r>
    <w:proofErr w:type="spellEnd"/>
  </w:p>
  <w:p w14:paraId="2A7C2B30" w14:textId="77777777" w:rsidR="009D4BC7" w:rsidRPr="00BA7C14" w:rsidRDefault="009D4BC7" w:rsidP="00BA7C14">
    <w:pPr>
      <w:pStyle w:val="Footer"/>
      <w:rPr>
        <w:lang w:val="fr-CH"/>
      </w:rPr>
    </w:pPr>
  </w:p>
  <w:p w14:paraId="7891A03C" w14:textId="77777777" w:rsidR="009D4BC7" w:rsidRDefault="009D4BC7" w:rsidP="00BA7C14">
    <w:pPr>
      <w:pStyle w:val="Footer"/>
    </w:pPr>
  </w:p>
  <w:p w14:paraId="383C09F6" w14:textId="77777777" w:rsidR="009D4BC7" w:rsidRDefault="009D4B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845E7B" w14:textId="1A39EDD3" w:rsidR="009D4BC7" w:rsidRPr="008B308E" w:rsidRDefault="009D4BC7" w:rsidP="00BA7C14">
    <w:pPr>
      <w:pStyle w:val="MDPIfooterfirstpage"/>
      <w:spacing w:line="240" w:lineRule="auto"/>
      <w:jc w:val="both"/>
      <w:rPr>
        <w:lang w:val="fr-CH"/>
      </w:rPr>
    </w:pPr>
    <w:r w:rsidRPr="009231ED">
      <w:rPr>
        <w:i/>
        <w:szCs w:val="16"/>
      </w:rPr>
      <w:t>Int. J. Environ. Res. Public Health</w:t>
    </w:r>
    <w:r w:rsidRPr="009231ED">
      <w:rPr>
        <w:szCs w:val="16"/>
      </w:rPr>
      <w:t xml:space="preserve"> </w:t>
    </w:r>
    <w:r w:rsidRPr="00AE348C">
      <w:rPr>
        <w:b/>
        <w:szCs w:val="16"/>
      </w:rPr>
      <w:t>2019</w:t>
    </w:r>
    <w:r w:rsidRPr="00AE348C">
      <w:rPr>
        <w:szCs w:val="16"/>
      </w:rPr>
      <w:t xml:space="preserve">, </w:t>
    </w:r>
    <w:r w:rsidRPr="00AE348C">
      <w:rPr>
        <w:i/>
        <w:szCs w:val="16"/>
      </w:rPr>
      <w:t>16</w:t>
    </w:r>
    <w:r w:rsidRPr="00AE348C">
      <w:rPr>
        <w:szCs w:val="16"/>
      </w:rPr>
      <w:t xml:space="preserve">, </w:t>
    </w:r>
    <w:r>
      <w:rPr>
        <w:szCs w:val="16"/>
      </w:rPr>
      <w:t xml:space="preserve">x; </w:t>
    </w:r>
    <w:proofErr w:type="spellStart"/>
    <w:r>
      <w:rPr>
        <w:szCs w:val="16"/>
      </w:rPr>
      <w:t>doi</w:t>
    </w:r>
    <w:proofErr w:type="spellEnd"/>
    <w:r>
      <w:rPr>
        <w:szCs w:val="16"/>
      </w:rPr>
      <w:t>: FOR PEER REVIEW</w:t>
    </w:r>
    <w:r w:rsidRPr="008B308E">
      <w:rPr>
        <w:lang w:val="fr-CH"/>
      </w:rPr>
      <w:tab/>
      <w:t>www.mdpi.com/journal/</w:t>
    </w:r>
    <w:proofErr w:type="spellStart"/>
    <w:r>
      <w:t>ijerph</w:t>
    </w:r>
    <w:proofErr w:type="spellEnd"/>
  </w:p>
  <w:p w14:paraId="2D95B119" w14:textId="67DCBC8A" w:rsidR="009D4BC7" w:rsidRPr="00BA7C14" w:rsidRDefault="009D4BC7">
    <w:pPr>
      <w:pStyle w:val="Footer"/>
      <w:rPr>
        <w:lang w:val="fr-CH"/>
      </w:rPr>
    </w:pPr>
  </w:p>
  <w:p w14:paraId="2413FB20" w14:textId="77777777" w:rsidR="009D4BC7" w:rsidRDefault="009D4B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5885A" w14:textId="77777777" w:rsidR="008245AB" w:rsidRDefault="008245AB" w:rsidP="00D702F6">
      <w:r>
        <w:separator/>
      </w:r>
    </w:p>
  </w:footnote>
  <w:footnote w:type="continuationSeparator" w:id="0">
    <w:p w14:paraId="77CC5FA5" w14:textId="77777777" w:rsidR="008245AB" w:rsidRDefault="008245AB" w:rsidP="00D702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E81E6B" w14:textId="19E8B094" w:rsidR="009D4BC7" w:rsidRPr="0079572D" w:rsidRDefault="009D4BC7" w:rsidP="0079572D">
    <w:pPr>
      <w:pStyle w:val="Header"/>
    </w:pPr>
    <w:r w:rsidRPr="00A04686">
      <w:rPr>
        <w:noProof/>
        <w:lang w:val="es-ES" w:eastAsia="es-ES"/>
      </w:rPr>
      <w:drawing>
        <wp:inline distT="0" distB="0" distL="0" distR="0" wp14:anchorId="0ECAE21B" wp14:editId="1850CC1A">
          <wp:extent cx="1834515" cy="429895"/>
          <wp:effectExtent l="0" t="0" r="0" b="0"/>
          <wp:docPr id="2" name="Picture 3" descr="C:\Users\home\Desktop\logos\png\ijerph-logo.png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png\ijerph-logo.png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4515" cy="4298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Times New Roman" w:hAnsi="Times New Roman" w:cs="Times New Roman"/>
        <w:sz w:val="21"/>
        <w:szCs w:val="21"/>
        <w:lang w:val="es-ES"/>
      </w:rPr>
      <w:tab/>
    </w:r>
    <w:r>
      <w:rPr>
        <w:rFonts w:ascii="Times New Roman" w:hAnsi="Times New Roman" w:cs="Times New Roman"/>
        <w:sz w:val="21"/>
        <w:szCs w:val="21"/>
        <w:lang w:val="es-ES"/>
      </w:rPr>
      <w:tab/>
      <w:t xml:space="preserve">   </w:t>
    </w:r>
    <w:r w:rsidRPr="0046726B">
      <w:rPr>
        <w:i/>
        <w:noProof/>
        <w:szCs w:val="16"/>
        <w:lang w:val="es-ES" w:eastAsia="es-ES"/>
      </w:rPr>
      <w:drawing>
        <wp:inline distT="0" distB="0" distL="0" distR="0" wp14:anchorId="6EB2ADF3" wp14:editId="57C83F6F">
          <wp:extent cx="539750" cy="358140"/>
          <wp:effectExtent l="0" t="0" r="0" b="0"/>
          <wp:docPr id="4" name="Picture 3" descr="C:\Users\home\Desktop\logos\ori\png\logo-mdpi.png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ori\png\logo-mdpi.png"/>
                  <pic:cNvPicPr>
                    <a:picLocks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39750" cy="3581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Times New Roman" w:hAnsi="Times New Roman" w:cs="Times New Roman"/>
        <w:sz w:val="21"/>
        <w:szCs w:val="21"/>
        <w:lang w:val="es-ES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3DC14B" w14:textId="52203422" w:rsidR="009D4BC7" w:rsidRPr="00BE766A" w:rsidRDefault="00BE766A" w:rsidP="00BE766A">
    <w:pPr>
      <w:adjustRightInd w:val="0"/>
      <w:snapToGrid w:val="0"/>
      <w:spacing w:after="240"/>
      <w:jc w:val="both"/>
      <w:rPr>
        <w:rFonts w:ascii="Palatino Linotype" w:hAnsi="Palatino Linotype"/>
        <w:sz w:val="16"/>
      </w:rPr>
    </w:pPr>
    <w:r w:rsidRPr="00BE766A">
      <w:rPr>
        <w:rFonts w:ascii="Palatino Linotype" w:hAnsi="Palatino Linotype"/>
        <w:i/>
        <w:sz w:val="16"/>
      </w:rPr>
      <w:t>Int. J. Environ. Res. Public Health</w:t>
    </w:r>
    <w:r>
      <w:rPr>
        <w:rFonts w:ascii="Palatino Linotype" w:hAnsi="Palatino Linotype"/>
        <w:sz w:val="16"/>
      </w:rPr>
      <w:t xml:space="preserve"> </w:t>
    </w:r>
    <w:r w:rsidRPr="00BE766A">
      <w:rPr>
        <w:rFonts w:ascii="Palatino Linotype" w:hAnsi="Palatino Linotype"/>
        <w:b/>
        <w:sz w:val="16"/>
      </w:rPr>
      <w:t>2019</w:t>
    </w:r>
    <w:r>
      <w:rPr>
        <w:rFonts w:ascii="Palatino Linotype" w:hAnsi="Palatino Linotype"/>
        <w:sz w:val="16"/>
      </w:rPr>
      <w:t>,</w:t>
    </w:r>
    <w:r w:rsidRPr="00BE766A">
      <w:rPr>
        <w:rFonts w:ascii="Palatino Linotype" w:hAnsi="Palatino Linotype"/>
        <w:i/>
        <w:sz w:val="16"/>
      </w:rPr>
      <w:t xml:space="preserve"> 16</w:t>
    </w:r>
    <w:r>
      <w:rPr>
        <w:rFonts w:ascii="Palatino Linotype" w:hAnsi="Palatino Linotype"/>
        <w:sz w:val="16"/>
      </w:rPr>
      <w:t>, 4986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76AEE3" w14:textId="0AC347EF" w:rsidR="009D4BC7" w:rsidRDefault="009D4BC7" w:rsidP="00BA7C14">
    <w:pPr>
      <w:pStyle w:val="Header"/>
      <w:tabs>
        <w:tab w:val="clear" w:pos="4252"/>
        <w:tab w:val="clear" w:pos="8504"/>
        <w:tab w:val="center" w:pos="4532"/>
      </w:tabs>
    </w:pPr>
    <w:r w:rsidRPr="00A04686">
      <w:rPr>
        <w:noProof/>
        <w:lang w:val="es-ES" w:eastAsia="es-ES"/>
      </w:rPr>
      <w:drawing>
        <wp:inline distT="0" distB="0" distL="0" distR="0" wp14:anchorId="02638B1A" wp14:editId="3FDC1C31">
          <wp:extent cx="1834515" cy="429895"/>
          <wp:effectExtent l="0" t="0" r="0" b="0"/>
          <wp:docPr id="9" name="Picture 3" descr="C:\Users\home\Desktop\logos\png\ijerph-logo.png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png\ijerph-logo.png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4515" cy="4298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  <w:t xml:space="preserve">                                                                                             </w:t>
    </w:r>
    <w:r w:rsidRPr="0046726B">
      <w:rPr>
        <w:i/>
        <w:noProof/>
        <w:szCs w:val="16"/>
        <w:lang w:val="es-ES" w:eastAsia="es-ES"/>
      </w:rPr>
      <w:drawing>
        <wp:inline distT="0" distB="0" distL="0" distR="0" wp14:anchorId="40C0B5A5" wp14:editId="3C055F45">
          <wp:extent cx="539750" cy="358140"/>
          <wp:effectExtent l="0" t="0" r="0" b="0"/>
          <wp:docPr id="10" name="Picture 3" descr="C:\Users\home\Desktop\logos\ori\png\logo-mdpi.png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ori\png\logo-mdpi.png"/>
                  <pic:cNvPicPr>
                    <a:picLocks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39750" cy="3581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</w:t>
    </w:r>
  </w:p>
  <w:p w14:paraId="4B5072A4" w14:textId="77777777" w:rsidR="009D4BC7" w:rsidRDefault="009D4B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0105F"/>
    <w:multiLevelType w:val="multilevel"/>
    <w:tmpl w:val="A89047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  <w:b/>
        <w:bCs/>
        <w:color w:val="595959" w:themeColor="text1" w:themeTint="A6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151643"/>
    <w:multiLevelType w:val="hybridMultilevel"/>
    <w:tmpl w:val="5FC6C7FE"/>
    <w:lvl w:ilvl="0" w:tplc="040A0001">
      <w:start w:val="1"/>
      <w:numFmt w:val="bullet"/>
      <w:lvlText w:val=""/>
      <w:lvlJc w:val="left"/>
      <w:pPr>
        <w:ind w:left="2563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3283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4003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723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443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6163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883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603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8323" w:hanging="360"/>
      </w:pPr>
      <w:rPr>
        <w:rFonts w:ascii="Wingdings" w:hAnsi="Wingdings" w:hint="default"/>
      </w:rPr>
    </w:lvl>
  </w:abstractNum>
  <w:abstractNum w:abstractNumId="2" w15:restartNumberingAfterBreak="0">
    <w:nsid w:val="1BB65EA0"/>
    <w:multiLevelType w:val="hybridMultilevel"/>
    <w:tmpl w:val="217AA2D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BD6ED4"/>
    <w:multiLevelType w:val="hybridMultilevel"/>
    <w:tmpl w:val="5C6E4EAE"/>
    <w:lvl w:ilvl="0" w:tplc="11843D26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7B821BC"/>
    <w:multiLevelType w:val="hybridMultilevel"/>
    <w:tmpl w:val="C20A893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B14ED0"/>
    <w:multiLevelType w:val="hybridMultilevel"/>
    <w:tmpl w:val="C518B602"/>
    <w:lvl w:ilvl="0" w:tplc="040A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7" w15:restartNumberingAfterBreak="0">
    <w:nsid w:val="71855C5F"/>
    <w:multiLevelType w:val="hybridMultilevel"/>
    <w:tmpl w:val="81F87522"/>
    <w:lvl w:ilvl="0" w:tplc="9EF469D4">
      <w:start w:val="2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CB6921"/>
    <w:multiLevelType w:val="hybridMultilevel"/>
    <w:tmpl w:val="BD4ECCEA"/>
    <w:lvl w:ilvl="0" w:tplc="040A0001">
      <w:start w:val="1"/>
      <w:numFmt w:val="bullet"/>
      <w:lvlText w:val=""/>
      <w:lvlJc w:val="left"/>
      <w:pPr>
        <w:ind w:left="2421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3141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861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581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301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6021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741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461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8181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2"/>
  </w:num>
  <w:num w:numId="6">
    <w:abstractNumId w:val="5"/>
  </w:num>
  <w:num w:numId="7">
    <w:abstractNumId w:val="3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10E"/>
    <w:rsid w:val="000003FB"/>
    <w:rsid w:val="00001943"/>
    <w:rsid w:val="0000574D"/>
    <w:rsid w:val="00006267"/>
    <w:rsid w:val="00006580"/>
    <w:rsid w:val="000068E4"/>
    <w:rsid w:val="000241F2"/>
    <w:rsid w:val="00032605"/>
    <w:rsid w:val="00034788"/>
    <w:rsid w:val="00037379"/>
    <w:rsid w:val="000401C0"/>
    <w:rsid w:val="000409FC"/>
    <w:rsid w:val="000416C6"/>
    <w:rsid w:val="000438E6"/>
    <w:rsid w:val="00047A9D"/>
    <w:rsid w:val="00053DF0"/>
    <w:rsid w:val="0006044E"/>
    <w:rsid w:val="00062AAC"/>
    <w:rsid w:val="00062DD5"/>
    <w:rsid w:val="00065EB6"/>
    <w:rsid w:val="000668CC"/>
    <w:rsid w:val="0006782E"/>
    <w:rsid w:val="000828BA"/>
    <w:rsid w:val="0008297D"/>
    <w:rsid w:val="00082E35"/>
    <w:rsid w:val="0008755A"/>
    <w:rsid w:val="00090AB6"/>
    <w:rsid w:val="00090DCF"/>
    <w:rsid w:val="00095731"/>
    <w:rsid w:val="00095B63"/>
    <w:rsid w:val="000A4845"/>
    <w:rsid w:val="000B353D"/>
    <w:rsid w:val="000B5128"/>
    <w:rsid w:val="000B6F40"/>
    <w:rsid w:val="000C3C78"/>
    <w:rsid w:val="000D0C65"/>
    <w:rsid w:val="000D2475"/>
    <w:rsid w:val="000D6993"/>
    <w:rsid w:val="000D76E4"/>
    <w:rsid w:val="000E53DD"/>
    <w:rsid w:val="000E753D"/>
    <w:rsid w:val="000F2823"/>
    <w:rsid w:val="00102B9C"/>
    <w:rsid w:val="00106E35"/>
    <w:rsid w:val="00122A87"/>
    <w:rsid w:val="00125E29"/>
    <w:rsid w:val="001304D0"/>
    <w:rsid w:val="00133342"/>
    <w:rsid w:val="0013357B"/>
    <w:rsid w:val="00141A39"/>
    <w:rsid w:val="00143A94"/>
    <w:rsid w:val="00145493"/>
    <w:rsid w:val="0014569B"/>
    <w:rsid w:val="0014786D"/>
    <w:rsid w:val="00152438"/>
    <w:rsid w:val="00152890"/>
    <w:rsid w:val="001660E8"/>
    <w:rsid w:val="00171AAD"/>
    <w:rsid w:val="001757B6"/>
    <w:rsid w:val="001856DC"/>
    <w:rsid w:val="00190F4F"/>
    <w:rsid w:val="00195D0A"/>
    <w:rsid w:val="001A0E89"/>
    <w:rsid w:val="001A4310"/>
    <w:rsid w:val="001A4C85"/>
    <w:rsid w:val="001A7CD4"/>
    <w:rsid w:val="001B1CBB"/>
    <w:rsid w:val="001C0C24"/>
    <w:rsid w:val="001C254F"/>
    <w:rsid w:val="001D21B5"/>
    <w:rsid w:val="001E0BC2"/>
    <w:rsid w:val="001E0D09"/>
    <w:rsid w:val="001E2B1B"/>
    <w:rsid w:val="001E484D"/>
    <w:rsid w:val="001E6A72"/>
    <w:rsid w:val="001E79EB"/>
    <w:rsid w:val="001F224A"/>
    <w:rsid w:val="001F698D"/>
    <w:rsid w:val="00200839"/>
    <w:rsid w:val="002045AB"/>
    <w:rsid w:val="002106A2"/>
    <w:rsid w:val="002123BE"/>
    <w:rsid w:val="0021644E"/>
    <w:rsid w:val="002246D2"/>
    <w:rsid w:val="00231E14"/>
    <w:rsid w:val="00232F45"/>
    <w:rsid w:val="00234C0D"/>
    <w:rsid w:val="00234ED5"/>
    <w:rsid w:val="00236A2D"/>
    <w:rsid w:val="0024220D"/>
    <w:rsid w:val="00244F4F"/>
    <w:rsid w:val="00252D27"/>
    <w:rsid w:val="00253AC0"/>
    <w:rsid w:val="002550CE"/>
    <w:rsid w:val="00255325"/>
    <w:rsid w:val="0025788E"/>
    <w:rsid w:val="0026366C"/>
    <w:rsid w:val="002670B2"/>
    <w:rsid w:val="00272D69"/>
    <w:rsid w:val="0027705F"/>
    <w:rsid w:val="00280E32"/>
    <w:rsid w:val="00294741"/>
    <w:rsid w:val="00296C76"/>
    <w:rsid w:val="002A3354"/>
    <w:rsid w:val="002A5376"/>
    <w:rsid w:val="002A685A"/>
    <w:rsid w:val="002C1B62"/>
    <w:rsid w:val="002C2C4D"/>
    <w:rsid w:val="002C32C8"/>
    <w:rsid w:val="002C4797"/>
    <w:rsid w:val="002C4E78"/>
    <w:rsid w:val="002D1579"/>
    <w:rsid w:val="002D2138"/>
    <w:rsid w:val="002D33F3"/>
    <w:rsid w:val="002E3113"/>
    <w:rsid w:val="002E3459"/>
    <w:rsid w:val="002F0AED"/>
    <w:rsid w:val="002F1C87"/>
    <w:rsid w:val="002F25A3"/>
    <w:rsid w:val="002F7388"/>
    <w:rsid w:val="003070A4"/>
    <w:rsid w:val="003115B0"/>
    <w:rsid w:val="00316D34"/>
    <w:rsid w:val="0032205F"/>
    <w:rsid w:val="003305FD"/>
    <w:rsid w:val="00331EBB"/>
    <w:rsid w:val="0033669E"/>
    <w:rsid w:val="003376D9"/>
    <w:rsid w:val="00337979"/>
    <w:rsid w:val="00337E2F"/>
    <w:rsid w:val="00345138"/>
    <w:rsid w:val="00346B5B"/>
    <w:rsid w:val="00346FE7"/>
    <w:rsid w:val="0035270A"/>
    <w:rsid w:val="003537C2"/>
    <w:rsid w:val="0036044F"/>
    <w:rsid w:val="003627BB"/>
    <w:rsid w:val="00364F34"/>
    <w:rsid w:val="00365431"/>
    <w:rsid w:val="00371D61"/>
    <w:rsid w:val="00382F26"/>
    <w:rsid w:val="00391690"/>
    <w:rsid w:val="00391F44"/>
    <w:rsid w:val="003931CE"/>
    <w:rsid w:val="003947C2"/>
    <w:rsid w:val="003A15D5"/>
    <w:rsid w:val="003A296C"/>
    <w:rsid w:val="003A71D1"/>
    <w:rsid w:val="003B11BB"/>
    <w:rsid w:val="003C437B"/>
    <w:rsid w:val="003C5823"/>
    <w:rsid w:val="003C5E24"/>
    <w:rsid w:val="003D1890"/>
    <w:rsid w:val="003D5CF4"/>
    <w:rsid w:val="003E6571"/>
    <w:rsid w:val="003F19EA"/>
    <w:rsid w:val="003F1A2C"/>
    <w:rsid w:val="003F2BFF"/>
    <w:rsid w:val="003F4093"/>
    <w:rsid w:val="003F736D"/>
    <w:rsid w:val="00407672"/>
    <w:rsid w:val="00407E56"/>
    <w:rsid w:val="004101A8"/>
    <w:rsid w:val="0042082D"/>
    <w:rsid w:val="00422D52"/>
    <w:rsid w:val="00422E5B"/>
    <w:rsid w:val="00445255"/>
    <w:rsid w:val="00445B5E"/>
    <w:rsid w:val="0045444F"/>
    <w:rsid w:val="0046386C"/>
    <w:rsid w:val="00472C55"/>
    <w:rsid w:val="00475C24"/>
    <w:rsid w:val="004775C7"/>
    <w:rsid w:val="00483A3E"/>
    <w:rsid w:val="0048507F"/>
    <w:rsid w:val="00492695"/>
    <w:rsid w:val="004A6DC3"/>
    <w:rsid w:val="004B0BCF"/>
    <w:rsid w:val="004B2D58"/>
    <w:rsid w:val="004C0A76"/>
    <w:rsid w:val="004C4420"/>
    <w:rsid w:val="004C6291"/>
    <w:rsid w:val="004C6DBF"/>
    <w:rsid w:val="004C6F19"/>
    <w:rsid w:val="004D1865"/>
    <w:rsid w:val="004D5605"/>
    <w:rsid w:val="004D5E17"/>
    <w:rsid w:val="004D6627"/>
    <w:rsid w:val="004D6CA0"/>
    <w:rsid w:val="004E0D68"/>
    <w:rsid w:val="004E4BE6"/>
    <w:rsid w:val="004E5592"/>
    <w:rsid w:val="004E6D16"/>
    <w:rsid w:val="004F067D"/>
    <w:rsid w:val="004F5FBB"/>
    <w:rsid w:val="00507770"/>
    <w:rsid w:val="005143BE"/>
    <w:rsid w:val="0051481D"/>
    <w:rsid w:val="00521E60"/>
    <w:rsid w:val="005222A9"/>
    <w:rsid w:val="0052422A"/>
    <w:rsid w:val="00534D91"/>
    <w:rsid w:val="00536E0F"/>
    <w:rsid w:val="00537D08"/>
    <w:rsid w:val="00540090"/>
    <w:rsid w:val="0054191E"/>
    <w:rsid w:val="00541F4B"/>
    <w:rsid w:val="00543238"/>
    <w:rsid w:val="00544300"/>
    <w:rsid w:val="00545B9B"/>
    <w:rsid w:val="00551CAB"/>
    <w:rsid w:val="00556673"/>
    <w:rsid w:val="00556A5F"/>
    <w:rsid w:val="00562249"/>
    <w:rsid w:val="00562270"/>
    <w:rsid w:val="0056545F"/>
    <w:rsid w:val="005657C9"/>
    <w:rsid w:val="00570584"/>
    <w:rsid w:val="00574D82"/>
    <w:rsid w:val="00581DC3"/>
    <w:rsid w:val="00581F11"/>
    <w:rsid w:val="00592FF1"/>
    <w:rsid w:val="00593879"/>
    <w:rsid w:val="00594275"/>
    <w:rsid w:val="00594F61"/>
    <w:rsid w:val="0059566E"/>
    <w:rsid w:val="005A03BA"/>
    <w:rsid w:val="005A1997"/>
    <w:rsid w:val="005A210B"/>
    <w:rsid w:val="005A2F31"/>
    <w:rsid w:val="005A4674"/>
    <w:rsid w:val="005A5A13"/>
    <w:rsid w:val="005A61AF"/>
    <w:rsid w:val="005B00CA"/>
    <w:rsid w:val="005B0DA3"/>
    <w:rsid w:val="005B4430"/>
    <w:rsid w:val="005B7D5E"/>
    <w:rsid w:val="005D4DDB"/>
    <w:rsid w:val="005D5C5D"/>
    <w:rsid w:val="005E0E11"/>
    <w:rsid w:val="005E2124"/>
    <w:rsid w:val="005E5FBC"/>
    <w:rsid w:val="005F215E"/>
    <w:rsid w:val="005F55F8"/>
    <w:rsid w:val="0060609F"/>
    <w:rsid w:val="0061384F"/>
    <w:rsid w:val="00614834"/>
    <w:rsid w:val="006148CB"/>
    <w:rsid w:val="0062019C"/>
    <w:rsid w:val="00621463"/>
    <w:rsid w:val="00621BCB"/>
    <w:rsid w:val="00623A6A"/>
    <w:rsid w:val="00636817"/>
    <w:rsid w:val="006428F0"/>
    <w:rsid w:val="00645060"/>
    <w:rsid w:val="00645EAA"/>
    <w:rsid w:val="00647D7C"/>
    <w:rsid w:val="00653889"/>
    <w:rsid w:val="006567B6"/>
    <w:rsid w:val="006567F0"/>
    <w:rsid w:val="006634C8"/>
    <w:rsid w:val="006728FB"/>
    <w:rsid w:val="006879A8"/>
    <w:rsid w:val="00695E4C"/>
    <w:rsid w:val="00696675"/>
    <w:rsid w:val="006A576F"/>
    <w:rsid w:val="006A65F9"/>
    <w:rsid w:val="006C0104"/>
    <w:rsid w:val="006C1051"/>
    <w:rsid w:val="006C2D0E"/>
    <w:rsid w:val="006C5BC8"/>
    <w:rsid w:val="006C7DE9"/>
    <w:rsid w:val="006D5E60"/>
    <w:rsid w:val="006F14AF"/>
    <w:rsid w:val="00703DA7"/>
    <w:rsid w:val="00704577"/>
    <w:rsid w:val="00710CA3"/>
    <w:rsid w:val="007149D5"/>
    <w:rsid w:val="00722F1E"/>
    <w:rsid w:val="00723B75"/>
    <w:rsid w:val="0072402D"/>
    <w:rsid w:val="007254E4"/>
    <w:rsid w:val="0073047C"/>
    <w:rsid w:val="0073425E"/>
    <w:rsid w:val="00740E7C"/>
    <w:rsid w:val="007420A0"/>
    <w:rsid w:val="00742789"/>
    <w:rsid w:val="007448FC"/>
    <w:rsid w:val="00751597"/>
    <w:rsid w:val="0075240B"/>
    <w:rsid w:val="00754EC7"/>
    <w:rsid w:val="00761625"/>
    <w:rsid w:val="00762AA6"/>
    <w:rsid w:val="007757AF"/>
    <w:rsid w:val="00780B27"/>
    <w:rsid w:val="00786C14"/>
    <w:rsid w:val="0078763C"/>
    <w:rsid w:val="007901F1"/>
    <w:rsid w:val="00794820"/>
    <w:rsid w:val="0079490B"/>
    <w:rsid w:val="0079572D"/>
    <w:rsid w:val="00795812"/>
    <w:rsid w:val="007B1BE5"/>
    <w:rsid w:val="007B2A0C"/>
    <w:rsid w:val="007E110E"/>
    <w:rsid w:val="007F21A3"/>
    <w:rsid w:val="007F3AE6"/>
    <w:rsid w:val="00802E5B"/>
    <w:rsid w:val="008066FC"/>
    <w:rsid w:val="00813117"/>
    <w:rsid w:val="008159B0"/>
    <w:rsid w:val="0082290C"/>
    <w:rsid w:val="008245AB"/>
    <w:rsid w:val="00830873"/>
    <w:rsid w:val="00833193"/>
    <w:rsid w:val="00833980"/>
    <w:rsid w:val="0084098E"/>
    <w:rsid w:val="00843D71"/>
    <w:rsid w:val="008468F8"/>
    <w:rsid w:val="00851129"/>
    <w:rsid w:val="00854B26"/>
    <w:rsid w:val="008637BC"/>
    <w:rsid w:val="00864C6F"/>
    <w:rsid w:val="00866A85"/>
    <w:rsid w:val="00871AE1"/>
    <w:rsid w:val="00871E2A"/>
    <w:rsid w:val="008817F3"/>
    <w:rsid w:val="00884BAF"/>
    <w:rsid w:val="00884DEF"/>
    <w:rsid w:val="008866D0"/>
    <w:rsid w:val="00894D1C"/>
    <w:rsid w:val="008A0148"/>
    <w:rsid w:val="008A5074"/>
    <w:rsid w:val="008A7740"/>
    <w:rsid w:val="008B449C"/>
    <w:rsid w:val="008B4C4D"/>
    <w:rsid w:val="008B7442"/>
    <w:rsid w:val="008C334E"/>
    <w:rsid w:val="008C722C"/>
    <w:rsid w:val="008D2B3F"/>
    <w:rsid w:val="008E066C"/>
    <w:rsid w:val="008E31B2"/>
    <w:rsid w:val="008F08A6"/>
    <w:rsid w:val="00900D04"/>
    <w:rsid w:val="00912093"/>
    <w:rsid w:val="00920EE9"/>
    <w:rsid w:val="009215A9"/>
    <w:rsid w:val="00923ADC"/>
    <w:rsid w:val="009252CB"/>
    <w:rsid w:val="00926007"/>
    <w:rsid w:val="00926308"/>
    <w:rsid w:val="009274F3"/>
    <w:rsid w:val="00951149"/>
    <w:rsid w:val="00960675"/>
    <w:rsid w:val="00973991"/>
    <w:rsid w:val="00974704"/>
    <w:rsid w:val="00981F20"/>
    <w:rsid w:val="00982097"/>
    <w:rsid w:val="00985017"/>
    <w:rsid w:val="0099416C"/>
    <w:rsid w:val="009A1DAE"/>
    <w:rsid w:val="009A4C19"/>
    <w:rsid w:val="009B7CE9"/>
    <w:rsid w:val="009C277E"/>
    <w:rsid w:val="009C6657"/>
    <w:rsid w:val="009D03A1"/>
    <w:rsid w:val="009D4BC7"/>
    <w:rsid w:val="009E0840"/>
    <w:rsid w:val="009E3587"/>
    <w:rsid w:val="009E67F0"/>
    <w:rsid w:val="009E7D70"/>
    <w:rsid w:val="009E7E49"/>
    <w:rsid w:val="009F2FD1"/>
    <w:rsid w:val="00A01571"/>
    <w:rsid w:val="00A0198A"/>
    <w:rsid w:val="00A0268F"/>
    <w:rsid w:val="00A0491E"/>
    <w:rsid w:val="00A10B9D"/>
    <w:rsid w:val="00A12043"/>
    <w:rsid w:val="00A15BDA"/>
    <w:rsid w:val="00A22E09"/>
    <w:rsid w:val="00A24909"/>
    <w:rsid w:val="00A273B2"/>
    <w:rsid w:val="00A30826"/>
    <w:rsid w:val="00A30934"/>
    <w:rsid w:val="00A327B7"/>
    <w:rsid w:val="00A33DB2"/>
    <w:rsid w:val="00A340A3"/>
    <w:rsid w:val="00A34F99"/>
    <w:rsid w:val="00A440DD"/>
    <w:rsid w:val="00A50E51"/>
    <w:rsid w:val="00A57E3C"/>
    <w:rsid w:val="00A67EA4"/>
    <w:rsid w:val="00A71BE1"/>
    <w:rsid w:val="00A71EE6"/>
    <w:rsid w:val="00A83FA0"/>
    <w:rsid w:val="00A842E6"/>
    <w:rsid w:val="00A9339E"/>
    <w:rsid w:val="00AB1C37"/>
    <w:rsid w:val="00AB5CD0"/>
    <w:rsid w:val="00AC5564"/>
    <w:rsid w:val="00AD0D10"/>
    <w:rsid w:val="00AD1263"/>
    <w:rsid w:val="00AF0AE2"/>
    <w:rsid w:val="00AF3413"/>
    <w:rsid w:val="00AF5F01"/>
    <w:rsid w:val="00B005EF"/>
    <w:rsid w:val="00B01A16"/>
    <w:rsid w:val="00B04617"/>
    <w:rsid w:val="00B06B2C"/>
    <w:rsid w:val="00B11E07"/>
    <w:rsid w:val="00B16B6A"/>
    <w:rsid w:val="00B21838"/>
    <w:rsid w:val="00B22E6F"/>
    <w:rsid w:val="00B31949"/>
    <w:rsid w:val="00B41CA9"/>
    <w:rsid w:val="00B43798"/>
    <w:rsid w:val="00B51BB6"/>
    <w:rsid w:val="00B558AA"/>
    <w:rsid w:val="00B57EBF"/>
    <w:rsid w:val="00B60D9C"/>
    <w:rsid w:val="00B63586"/>
    <w:rsid w:val="00B70E0F"/>
    <w:rsid w:val="00B72A63"/>
    <w:rsid w:val="00B74BEE"/>
    <w:rsid w:val="00B879A3"/>
    <w:rsid w:val="00B93BE6"/>
    <w:rsid w:val="00BA0440"/>
    <w:rsid w:val="00BA1760"/>
    <w:rsid w:val="00BA1E99"/>
    <w:rsid w:val="00BA24FE"/>
    <w:rsid w:val="00BA260D"/>
    <w:rsid w:val="00BA43C1"/>
    <w:rsid w:val="00BA63AB"/>
    <w:rsid w:val="00BA7C14"/>
    <w:rsid w:val="00BB0E34"/>
    <w:rsid w:val="00BB1384"/>
    <w:rsid w:val="00BB181F"/>
    <w:rsid w:val="00BB4C86"/>
    <w:rsid w:val="00BB7B11"/>
    <w:rsid w:val="00BC3C89"/>
    <w:rsid w:val="00BD008D"/>
    <w:rsid w:val="00BD305A"/>
    <w:rsid w:val="00BD370F"/>
    <w:rsid w:val="00BE0DE8"/>
    <w:rsid w:val="00BE766A"/>
    <w:rsid w:val="00BF62E6"/>
    <w:rsid w:val="00C02EA3"/>
    <w:rsid w:val="00C177AC"/>
    <w:rsid w:val="00C35C30"/>
    <w:rsid w:val="00C37987"/>
    <w:rsid w:val="00C440D1"/>
    <w:rsid w:val="00C44E69"/>
    <w:rsid w:val="00C47568"/>
    <w:rsid w:val="00C54914"/>
    <w:rsid w:val="00C57613"/>
    <w:rsid w:val="00C769F3"/>
    <w:rsid w:val="00C81E3E"/>
    <w:rsid w:val="00CA4394"/>
    <w:rsid w:val="00CA4A77"/>
    <w:rsid w:val="00CA6898"/>
    <w:rsid w:val="00CC2EC7"/>
    <w:rsid w:val="00CC35F4"/>
    <w:rsid w:val="00CC7170"/>
    <w:rsid w:val="00CC793D"/>
    <w:rsid w:val="00CD1049"/>
    <w:rsid w:val="00CD3624"/>
    <w:rsid w:val="00CD7AB3"/>
    <w:rsid w:val="00CE02DB"/>
    <w:rsid w:val="00CF2942"/>
    <w:rsid w:val="00D11A27"/>
    <w:rsid w:val="00D1672B"/>
    <w:rsid w:val="00D1726E"/>
    <w:rsid w:val="00D20069"/>
    <w:rsid w:val="00D27F51"/>
    <w:rsid w:val="00D30974"/>
    <w:rsid w:val="00D30EBB"/>
    <w:rsid w:val="00D32432"/>
    <w:rsid w:val="00D41E3D"/>
    <w:rsid w:val="00D51BA0"/>
    <w:rsid w:val="00D52AC6"/>
    <w:rsid w:val="00D538E1"/>
    <w:rsid w:val="00D702F6"/>
    <w:rsid w:val="00D70A44"/>
    <w:rsid w:val="00D94FD5"/>
    <w:rsid w:val="00DA10A3"/>
    <w:rsid w:val="00DA2EFE"/>
    <w:rsid w:val="00DB1D0D"/>
    <w:rsid w:val="00DB3816"/>
    <w:rsid w:val="00DB7242"/>
    <w:rsid w:val="00DC03B3"/>
    <w:rsid w:val="00DC1F1F"/>
    <w:rsid w:val="00DC5867"/>
    <w:rsid w:val="00DD789F"/>
    <w:rsid w:val="00DE3056"/>
    <w:rsid w:val="00DE7027"/>
    <w:rsid w:val="00DF6A9C"/>
    <w:rsid w:val="00E15C57"/>
    <w:rsid w:val="00E163C9"/>
    <w:rsid w:val="00E172BA"/>
    <w:rsid w:val="00E21552"/>
    <w:rsid w:val="00E2537F"/>
    <w:rsid w:val="00E317D3"/>
    <w:rsid w:val="00E3330E"/>
    <w:rsid w:val="00E40E28"/>
    <w:rsid w:val="00E425ED"/>
    <w:rsid w:val="00E504DF"/>
    <w:rsid w:val="00E52AB9"/>
    <w:rsid w:val="00E54243"/>
    <w:rsid w:val="00E5447B"/>
    <w:rsid w:val="00E5719F"/>
    <w:rsid w:val="00E62193"/>
    <w:rsid w:val="00E6452C"/>
    <w:rsid w:val="00E65B3D"/>
    <w:rsid w:val="00E7010B"/>
    <w:rsid w:val="00E75292"/>
    <w:rsid w:val="00E76102"/>
    <w:rsid w:val="00E81983"/>
    <w:rsid w:val="00E918A2"/>
    <w:rsid w:val="00E9554E"/>
    <w:rsid w:val="00EA29E6"/>
    <w:rsid w:val="00EA2C9A"/>
    <w:rsid w:val="00EB1690"/>
    <w:rsid w:val="00EB2D7A"/>
    <w:rsid w:val="00EB2DE7"/>
    <w:rsid w:val="00EB3BD0"/>
    <w:rsid w:val="00EB533A"/>
    <w:rsid w:val="00EC301E"/>
    <w:rsid w:val="00ED0358"/>
    <w:rsid w:val="00ED268B"/>
    <w:rsid w:val="00ED78D9"/>
    <w:rsid w:val="00EE3CF6"/>
    <w:rsid w:val="00F11BCA"/>
    <w:rsid w:val="00F1458B"/>
    <w:rsid w:val="00F1564E"/>
    <w:rsid w:val="00F21AA6"/>
    <w:rsid w:val="00F31EEB"/>
    <w:rsid w:val="00F5255D"/>
    <w:rsid w:val="00F550E7"/>
    <w:rsid w:val="00F60308"/>
    <w:rsid w:val="00F72425"/>
    <w:rsid w:val="00F7303F"/>
    <w:rsid w:val="00F735A5"/>
    <w:rsid w:val="00F97BA4"/>
    <w:rsid w:val="00FA4D83"/>
    <w:rsid w:val="00FA5AAC"/>
    <w:rsid w:val="00FB023E"/>
    <w:rsid w:val="00FC3550"/>
    <w:rsid w:val="00FC626C"/>
    <w:rsid w:val="00FC6A28"/>
    <w:rsid w:val="00FC7497"/>
    <w:rsid w:val="00FD21D5"/>
    <w:rsid w:val="00FD2908"/>
    <w:rsid w:val="00FD38B1"/>
    <w:rsid w:val="00FD59E4"/>
    <w:rsid w:val="00FE2C9B"/>
    <w:rsid w:val="00FE39D4"/>
    <w:rsid w:val="00FE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93F5D21"/>
  <w15:docId w15:val="{E8629D69-9E77-684E-B7DA-91797BEEC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110E"/>
    <w:pPr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72402D"/>
    <w:pPr>
      <w:numPr>
        <w:ilvl w:val="1"/>
        <w:numId w:val="1"/>
      </w:numPr>
      <w:spacing w:line="360" w:lineRule="auto"/>
      <w:outlineLvl w:val="1"/>
    </w:pPr>
    <w:rPr>
      <w:rFonts w:ascii="Times New Roman" w:hAnsi="Times New Roman" w:cs="Times New Roman"/>
      <w:b/>
      <w:bCs/>
      <w:lang w:val="es-ES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A01571"/>
    <w:pPr>
      <w:numPr>
        <w:ilvl w:val="2"/>
        <w:numId w:val="1"/>
      </w:numPr>
      <w:spacing w:line="360" w:lineRule="auto"/>
      <w:ind w:left="1843" w:hanging="567"/>
      <w:jc w:val="both"/>
      <w:outlineLvl w:val="2"/>
    </w:pPr>
    <w:rPr>
      <w:rFonts w:ascii="Times New Roman" w:hAnsi="Times New Roman" w:cs="Times New Roman"/>
      <w:b/>
      <w:bCs/>
      <w:color w:val="595959" w:themeColor="text1" w:themeTint="A6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10E"/>
    <w:rPr>
      <w:rFonts w:ascii="Times New Roman" w:hAnsi="Times New Roman" w:cs="Times New Roman"/>
      <w:b/>
      <w:bCs/>
      <w:sz w:val="28"/>
      <w:szCs w:val="28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E110E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lang w:val="es-ES" w:eastAsia="es-ES_tradnl"/>
    </w:rPr>
  </w:style>
  <w:style w:type="paragraph" w:styleId="TOC1">
    <w:name w:val="toc 1"/>
    <w:basedOn w:val="Normal"/>
    <w:next w:val="Normal"/>
    <w:autoRedefine/>
    <w:uiPriority w:val="39"/>
    <w:unhideWhenUsed/>
    <w:rsid w:val="007E110E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7E110E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E110E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E110E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E110E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E110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E110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E110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E110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E110E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702F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02F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702F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02F6"/>
    <w:rPr>
      <w:lang w:val="en-GB"/>
    </w:rPr>
  </w:style>
  <w:style w:type="paragraph" w:styleId="ListParagraph">
    <w:name w:val="List Paragraph"/>
    <w:basedOn w:val="Normal"/>
    <w:uiPriority w:val="34"/>
    <w:qFormat/>
    <w:rsid w:val="0072402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2402D"/>
    <w:rPr>
      <w:rFonts w:ascii="Times New Roman" w:hAnsi="Times New Roman" w:cs="Times New Roman"/>
      <w:b/>
      <w:bCs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A01571"/>
    <w:rPr>
      <w:rFonts w:ascii="Times New Roman" w:hAnsi="Times New Roman" w:cs="Times New Roman"/>
      <w:b/>
      <w:bCs/>
      <w:color w:val="595959" w:themeColor="text1" w:themeTint="A6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75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C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C2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C2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C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C24"/>
    <w:rPr>
      <w:rFonts w:ascii="Times New Roman" w:hAnsi="Times New Roman" w:cs="Times New Roman"/>
      <w:sz w:val="18"/>
      <w:szCs w:val="18"/>
      <w:lang w:val="en-GB"/>
    </w:rPr>
  </w:style>
  <w:style w:type="paragraph" w:customStyle="1" w:styleId="MDPI11articletype">
    <w:name w:val="MDPI_1.1_article_type"/>
    <w:basedOn w:val="Normal"/>
    <w:next w:val="Normal"/>
    <w:qFormat/>
    <w:rsid w:val="00C81E3E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C81E3E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C81E3E"/>
  </w:style>
  <w:style w:type="paragraph" w:customStyle="1" w:styleId="MDPI14history">
    <w:name w:val="MDPI_1.4_history"/>
    <w:basedOn w:val="Normal"/>
    <w:next w:val="Normal"/>
    <w:qFormat/>
    <w:rsid w:val="00C81E3E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C81E3E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footerfirstpage">
    <w:name w:val="MDPI_footer_firstpage"/>
    <w:basedOn w:val="Normal"/>
    <w:qFormat/>
    <w:rsid w:val="00BA7C14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  <w:style w:type="paragraph" w:customStyle="1" w:styleId="MDPI21heading1">
    <w:name w:val="MDPI_2.1_heading1"/>
    <w:basedOn w:val="Normal"/>
    <w:qFormat/>
    <w:rsid w:val="00BA7C1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BA7C1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BA7C1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BA7C14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2Acknowledgments">
    <w:name w:val="MDPI_6.2_Acknowledgments"/>
    <w:qFormat/>
    <w:rsid w:val="00BA7C14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BA7C14"/>
    <w:pPr>
      <w:spacing w:before="240"/>
    </w:pPr>
    <w:rPr>
      <w:lang w:eastAsia="en-US"/>
    </w:rPr>
  </w:style>
  <w:style w:type="paragraph" w:customStyle="1" w:styleId="MDPI64CoI">
    <w:name w:val="MDPI_6.4_CoI"/>
    <w:basedOn w:val="MDPI62Acknowledgments"/>
    <w:qFormat/>
    <w:rsid w:val="00BA7C14"/>
  </w:style>
  <w:style w:type="paragraph" w:customStyle="1" w:styleId="MDPI71References">
    <w:name w:val="MDPI_7.1_References"/>
    <w:basedOn w:val="MDPI62Acknowledgments"/>
    <w:qFormat/>
    <w:rsid w:val="004E6D16"/>
    <w:pPr>
      <w:numPr>
        <w:numId w:val="7"/>
      </w:numPr>
      <w:spacing w:before="0" w:line="260" w:lineRule="atLeast"/>
      <w:ind w:left="425" w:hanging="425"/>
    </w:pPr>
  </w:style>
  <w:style w:type="paragraph" w:customStyle="1" w:styleId="MDPI23heading3">
    <w:name w:val="MDPI_2.3_heading3"/>
    <w:basedOn w:val="Normal"/>
    <w:qFormat/>
    <w:rsid w:val="00D30974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Revision">
    <w:name w:val="Revision"/>
    <w:hidden/>
    <w:uiPriority w:val="99"/>
    <w:semiHidden/>
    <w:rsid w:val="00D30974"/>
    <w:rPr>
      <w:lang w:val="en-GB"/>
    </w:rPr>
  </w:style>
  <w:style w:type="character" w:customStyle="1" w:styleId="Mencinsinresolver1">
    <w:name w:val="Mención sin resolver1"/>
    <w:basedOn w:val="DefaultParagraphFont"/>
    <w:uiPriority w:val="99"/>
    <w:rsid w:val="00A71BE1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BD305A"/>
  </w:style>
  <w:style w:type="table" w:styleId="TableGrid">
    <w:name w:val="Table Grid"/>
    <w:basedOn w:val="TableNormal"/>
    <w:uiPriority w:val="39"/>
    <w:rsid w:val="00BE7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99"/>
    <w:rsid w:val="00BE766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9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3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8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6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8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352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55927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13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841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8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10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2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90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1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7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B1A7F9-4E83-4CAF-A3D1-C135D0431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1</Words>
  <Characters>2672</Characters>
  <Application>Microsoft Office Word</Application>
  <DocSecurity>0</DocSecurity>
  <Lines>370</Lines>
  <Paragraphs>27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RA MARIA BARRANCO RUIZ</dc:creator>
  <cp:keywords/>
  <dc:description/>
  <cp:lastModifiedBy>MDPI</cp:lastModifiedBy>
  <cp:revision>6</cp:revision>
  <dcterms:created xsi:type="dcterms:W3CDTF">2019-12-06T10:19:00Z</dcterms:created>
  <dcterms:modified xsi:type="dcterms:W3CDTF">2019-12-0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mc-public-health</vt:lpwstr>
  </property>
  <property fmtid="{D5CDD505-2E9C-101B-9397-08002B2CF9AE}" pid="5" name="Mendeley Recent Style Name 1_1">
    <vt:lpwstr>BMC Public Health</vt:lpwstr>
  </property>
  <property fmtid="{D5CDD505-2E9C-101B-9397-08002B2CF9AE}" pid="6" name="Mendeley Recent Style Id 2_1">
    <vt:lpwstr>http://www.zotero.org/styles/health-and-place</vt:lpwstr>
  </property>
  <property fmtid="{D5CDD505-2E9C-101B-9397-08002B2CF9AE}" pid="7" name="Mendeley Recent Style Name 2_1">
    <vt:lpwstr>Health and Place</vt:lpwstr>
  </property>
  <property fmtid="{D5CDD505-2E9C-101B-9397-08002B2CF9AE}" pid="8" name="Mendeley Recent Style Id 3_1">
    <vt:lpwstr>https://csl.mendeley.com/styles/533745671/service-medical-de-l-assurance-maladie</vt:lpwstr>
  </property>
  <property fmtid="{D5CDD505-2E9C-101B-9397-08002B2CF9AE}" pid="9" name="Mendeley Recent Style Name 3_1">
    <vt:lpwstr>Human Kinectic Yahira edited</vt:lpwstr>
  </property>
  <property fmtid="{D5CDD505-2E9C-101B-9397-08002B2CF9AE}" pid="10" name="Mendeley Recent Style Id 4_1">
    <vt:lpwstr>http://csl.mendeley.com/styles/533745671/service-medical-de-l-assurance-maladie-3</vt:lpwstr>
  </property>
  <property fmtid="{D5CDD505-2E9C-101B-9397-08002B2CF9AE}" pid="11" name="Mendeley Recent Style Name 4_1">
    <vt:lpwstr>Human Kinectic Yahira edited</vt:lpwstr>
  </property>
  <property fmtid="{D5CDD505-2E9C-101B-9397-08002B2CF9AE}" pid="12" name="Mendeley Recent Style Id 5_1">
    <vt:lpwstr>http://csl.mendeley.com/styles/533745671/service-medical-de-l-assurance-maladie</vt:lpwstr>
  </property>
  <property fmtid="{D5CDD505-2E9C-101B-9397-08002B2CF9AE}" pid="13" name="Mendeley Recent Style Name 5_1">
    <vt:lpwstr>Human Kinectic Yahira edited</vt:lpwstr>
  </property>
  <property fmtid="{D5CDD505-2E9C-101B-9397-08002B2CF9AE}" pid="14" name="Mendeley Recent Style Id 6_1">
    <vt:lpwstr>http://www.zotero.org/styles/international-journal-of-environmental-research-and-public-health</vt:lpwstr>
  </property>
  <property fmtid="{D5CDD505-2E9C-101B-9397-08002B2CF9AE}" pid="15" name="Mendeley Recent Style Name 6_1">
    <vt:lpwstr>International Journal of Environmental Research and Public Health</vt:lpwstr>
  </property>
  <property fmtid="{D5CDD505-2E9C-101B-9397-08002B2CF9AE}" pid="16" name="Mendeley Recent Style Id 7_1">
    <vt:lpwstr>http://www.zotero.org/styles/journal-of-community-health</vt:lpwstr>
  </property>
  <property fmtid="{D5CDD505-2E9C-101B-9397-08002B2CF9AE}" pid="17" name="Mendeley Recent Style Name 7_1">
    <vt:lpwstr>Journal of Community Health</vt:lpwstr>
  </property>
  <property fmtid="{D5CDD505-2E9C-101B-9397-08002B2CF9AE}" pid="18" name="Mendeley Recent Style Id 8_1">
    <vt:lpwstr>http://www.zotero.org/styles/service-medical-de-l-assurance-maladie</vt:lpwstr>
  </property>
  <property fmtid="{D5CDD505-2E9C-101B-9397-08002B2CF9AE}" pid="19" name="Mendeley Recent Style Name 8_1">
    <vt:lpwstr>Service Médical de l'Assurance Maladie (French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86a09c5-4dc0-3952-83ec-01f9d1fc5173</vt:lpwstr>
  </property>
  <property fmtid="{D5CDD505-2E9C-101B-9397-08002B2CF9AE}" pid="24" name="Mendeley Citation Style_1">
    <vt:lpwstr>http://www.zotero.org/styles/international-journal-of-environmental-research-and-public-health</vt:lpwstr>
  </property>
</Properties>
</file>